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6D1" w:rsidRPr="00F15F25" w:rsidRDefault="008556D1" w:rsidP="008556D1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A064E9">
        <w:rPr>
          <w:rFonts w:ascii="Arial" w:hAnsi="Arial" w:cs="Arial"/>
          <w:lang w:val="en-US"/>
        </w:rPr>
        <w:t>8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>
        <w:rPr>
          <w:rFonts w:ascii="Arial" w:hAnsi="Arial" w:cs="Arial"/>
          <w:lang w:val="en-US"/>
        </w:rPr>
        <w:t>HMGs proteins for trabectedin survival in non-L-sarcom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8556D1" w:rsidRPr="00D04598" w:rsidTr="008D21BE">
        <w:tc>
          <w:tcPr>
            <w:tcW w:w="2193" w:type="dxa"/>
          </w:tcPr>
          <w:p w:rsidR="008556D1" w:rsidRPr="00D04598" w:rsidRDefault="008556D1" w:rsidP="008D21BE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8556D1" w:rsidRPr="00D04598" w:rsidRDefault="008556D1" w:rsidP="008D21BE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8556D1" w:rsidRPr="00D04598" w:rsidRDefault="008556D1" w:rsidP="008D21BE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8556D1" w:rsidRPr="00D04598" w:rsidRDefault="008556D1" w:rsidP="008D21BE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8556D1" w:rsidRPr="00D04598" w:rsidRDefault="008556D1" w:rsidP="008D21BE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8556D1" w:rsidRPr="008556D1" w:rsidTr="008D21BE">
        <w:tc>
          <w:tcPr>
            <w:tcW w:w="2193" w:type="dxa"/>
          </w:tcPr>
          <w:p w:rsidR="008556D1" w:rsidRPr="00BE03D6" w:rsidRDefault="008556D1" w:rsidP="008D21B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  <w:p w:rsidR="008556D1" w:rsidRDefault="008556D1" w:rsidP="008D21B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w (0-49%) </w:t>
            </w:r>
          </w:p>
          <w:p w:rsidR="008556D1" w:rsidRPr="00BE03D6" w:rsidRDefault="008556D1" w:rsidP="008D21BE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8</w:t>
            </w:r>
            <w:r w:rsidR="00E87EFA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Default="008556D1" w:rsidP="008D21B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(50-100%)</w:t>
            </w:r>
          </w:p>
          <w:p w:rsidR="008556D1" w:rsidRPr="00BE03D6" w:rsidRDefault="008556D1" w:rsidP="008D21BE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698" w:type="dxa"/>
          </w:tcPr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-3.4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-3.2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1</w:t>
            </w:r>
          </w:p>
        </w:tc>
        <w:tc>
          <w:tcPr>
            <w:tcW w:w="1699" w:type="dxa"/>
          </w:tcPr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E87EFA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3-7.9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E87EFA" w:rsidP="00E87EF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5-8.8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D04598" w:rsidRDefault="008556D1" w:rsidP="00E87EF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E87EFA">
              <w:rPr>
                <w:rFonts w:ascii="Arial" w:hAnsi="Arial" w:cs="Arial"/>
                <w:sz w:val="18"/>
                <w:szCs w:val="18"/>
                <w:lang w:val="en-US"/>
              </w:rPr>
              <w:t>812</w:t>
            </w:r>
          </w:p>
        </w:tc>
      </w:tr>
      <w:tr w:rsidR="008556D1" w:rsidRPr="00B27FD6" w:rsidTr="008D21BE">
        <w:tc>
          <w:tcPr>
            <w:tcW w:w="2193" w:type="dxa"/>
          </w:tcPr>
          <w:p w:rsidR="008556D1" w:rsidRPr="00BE03D6" w:rsidRDefault="008556D1" w:rsidP="008D21B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</w:t>
            </w:r>
          </w:p>
          <w:p w:rsidR="008556D1" w:rsidRDefault="008556D1" w:rsidP="008D21B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ak-Negative</w:t>
            </w:r>
          </w:p>
          <w:p w:rsidR="008556D1" w:rsidRPr="00BE03D6" w:rsidRDefault="008556D1" w:rsidP="008D21BE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75)</w:t>
            </w:r>
          </w:p>
          <w:p w:rsidR="008556D1" w:rsidRDefault="008556D1" w:rsidP="008D21B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  <w:p w:rsidR="008556D1" w:rsidRPr="00BE03D6" w:rsidRDefault="008556D1" w:rsidP="008D21BE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698" w:type="dxa"/>
          </w:tcPr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 (1.9-3.4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 (1.6-3.6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1699" w:type="dxa"/>
          </w:tcPr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7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9-7.4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 (4.4-10.2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D04598" w:rsidRDefault="008556D1" w:rsidP="008D21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0</w:t>
            </w:r>
          </w:p>
        </w:tc>
      </w:tr>
    </w:tbl>
    <w:p w:rsidR="008556D1" w:rsidRPr="00B27FD6" w:rsidRDefault="008556D1">
      <w:pPr>
        <w:rPr>
          <w:lang w:val="en-US"/>
        </w:rPr>
      </w:pPr>
    </w:p>
    <w:sectPr w:rsidR="008556D1" w:rsidRPr="00B27F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200EBF"/>
    <w:rsid w:val="00216CE0"/>
    <w:rsid w:val="002F0FFE"/>
    <w:rsid w:val="00324008"/>
    <w:rsid w:val="003D5702"/>
    <w:rsid w:val="003E275E"/>
    <w:rsid w:val="004C0569"/>
    <w:rsid w:val="00585751"/>
    <w:rsid w:val="005B0FCF"/>
    <w:rsid w:val="006A7BEC"/>
    <w:rsid w:val="008556D1"/>
    <w:rsid w:val="00950733"/>
    <w:rsid w:val="00A064E9"/>
    <w:rsid w:val="00A720B1"/>
    <w:rsid w:val="00B151F7"/>
    <w:rsid w:val="00B27FD6"/>
    <w:rsid w:val="00B33BFE"/>
    <w:rsid w:val="00BE03D6"/>
    <w:rsid w:val="00C91798"/>
    <w:rsid w:val="00D04598"/>
    <w:rsid w:val="00D219A5"/>
    <w:rsid w:val="00D40B2F"/>
    <w:rsid w:val="00E87EFA"/>
    <w:rsid w:val="00E93001"/>
    <w:rsid w:val="00EC6554"/>
    <w:rsid w:val="00ED7C3E"/>
    <w:rsid w:val="00F15F25"/>
    <w:rsid w:val="00F33405"/>
    <w:rsid w:val="00F6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6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4</cp:revision>
  <dcterms:created xsi:type="dcterms:W3CDTF">2021-01-13T14:46:00Z</dcterms:created>
  <dcterms:modified xsi:type="dcterms:W3CDTF">2022-07-12T09:11:00Z</dcterms:modified>
</cp:coreProperties>
</file>